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7DD0" w:rsidRPr="008F080C" w:rsidRDefault="00367DD0" w:rsidP="00367DD0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Bidi" w:hAnsiTheme="majorBidi" w:cstheme="majorBidi"/>
          <w:b/>
          <w:color w:val="000000"/>
        </w:rPr>
      </w:pPr>
      <w:r w:rsidRPr="008F080C">
        <w:rPr>
          <w:rFonts w:asciiTheme="majorBidi" w:hAnsiTheme="majorBidi" w:cstheme="majorBidi"/>
          <w:b/>
          <w:color w:val="000000"/>
        </w:rPr>
        <w:t xml:space="preserve">S3 </w:t>
      </w:r>
      <w:r w:rsidRPr="00BD767F">
        <w:rPr>
          <w:rFonts w:asciiTheme="majorBidi" w:hAnsiTheme="majorBidi" w:cstheme="majorBidi"/>
          <w:b/>
          <w:color w:val="000000"/>
        </w:rPr>
        <w:t xml:space="preserve">Table. Summary of the </w:t>
      </w:r>
      <w:r w:rsidR="009F555E">
        <w:rPr>
          <w:rFonts w:asciiTheme="majorBidi" w:hAnsiTheme="majorBidi" w:cstheme="majorBidi"/>
          <w:b/>
          <w:color w:val="000000"/>
        </w:rPr>
        <w:t xml:space="preserve">city-specific </w:t>
      </w:r>
      <w:r w:rsidRPr="00BD767F">
        <w:rPr>
          <w:rFonts w:asciiTheme="majorBidi" w:hAnsiTheme="majorBidi" w:cstheme="majorBidi"/>
          <w:b/>
          <w:color w:val="000000"/>
        </w:rPr>
        <w:t xml:space="preserve">daily </w:t>
      </w:r>
      <w:r w:rsidRPr="00367DD0">
        <w:rPr>
          <w:rFonts w:ascii="Times New Roman" w:hAnsi="Times New Roman" w:cs="Times New Roman"/>
          <w:b/>
          <w:color w:val="000000"/>
        </w:rPr>
        <w:t>mean temperatures (</w:t>
      </w:r>
      <w:r w:rsidRPr="00367DD0">
        <w:rPr>
          <w:rFonts w:ascii="Times New Roman" w:hAnsi="Times New Roman" w:cs="Times New Roman"/>
          <w:b/>
        </w:rPr>
        <w:t xml:space="preserve">℃, </w:t>
      </w:r>
      <w:r w:rsidR="006F299B" w:rsidRPr="008627E4">
        <w:rPr>
          <w:rFonts w:asciiTheme="majorBidi" w:eastAsia="Times New Roman" w:hAnsiTheme="majorBidi" w:cstheme="majorBidi"/>
          <w:b/>
          <w:bCs/>
          <w:color w:val="000000"/>
        </w:rPr>
        <w:t>±</w:t>
      </w:r>
      <w:r w:rsidR="006F299B">
        <w:rPr>
          <w:rFonts w:ascii="Times New Roman" w:hAnsi="Times New Roman" w:cs="Times New Roman"/>
          <w:b/>
        </w:rPr>
        <w:t>SD</w:t>
      </w:r>
      <w:r w:rsidRPr="00BD767F">
        <w:rPr>
          <w:rFonts w:asciiTheme="majorBidi" w:hAnsiTheme="majorBidi" w:cstheme="majorBidi"/>
          <w:b/>
          <w:color w:val="000000"/>
        </w:rPr>
        <w:t>) across 1,814 Brazilian cities during 2000−2015.</w:t>
      </w:r>
    </w:p>
    <w:tbl>
      <w:tblPr>
        <w:tblW w:w="7116" w:type="dxa"/>
        <w:jc w:val="center"/>
        <w:tblLook w:val="04A0" w:firstRow="1" w:lastRow="0" w:firstColumn="1" w:lastColumn="0" w:noHBand="0" w:noVBand="1"/>
      </w:tblPr>
      <w:tblGrid>
        <w:gridCol w:w="1313"/>
        <w:gridCol w:w="1239"/>
        <w:gridCol w:w="1171"/>
        <w:gridCol w:w="1134"/>
        <w:gridCol w:w="1134"/>
        <w:gridCol w:w="1125"/>
      </w:tblGrid>
      <w:tr w:rsidR="0013451E" w:rsidRPr="0094100F" w:rsidTr="006F299B">
        <w:trPr>
          <w:trHeight w:val="300"/>
          <w:jc w:val="center"/>
        </w:trPr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</w:t>
            </w:r>
            <w:r w:rsidRPr="0094100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gio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an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.</w:t>
            </w:r>
            <w:r w:rsidRPr="0094100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5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h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.</w:t>
            </w:r>
            <w:r w:rsidRPr="0094100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h</w:t>
            </w:r>
          </w:p>
        </w:tc>
      </w:tr>
      <w:tr w:rsidR="0013451E" w:rsidRPr="0094100F" w:rsidTr="006F299B">
        <w:trPr>
          <w:trHeight w:val="300"/>
          <w:jc w:val="center"/>
        </w:trPr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ational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51E" w:rsidRPr="0094100F" w:rsidRDefault="0013451E" w:rsidP="00BA11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3.5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2.8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6.8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7.1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7.5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8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0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</w:tr>
      <w:tr w:rsidR="0013451E" w:rsidRPr="0094100F" w:rsidTr="006F299B">
        <w:trPr>
          <w:trHeight w:val="300"/>
          <w:jc w:val="center"/>
        </w:trPr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North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BA11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7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="00BA11A3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0.7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8.7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8.9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9.1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0.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9.5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0.6</w:t>
            </w:r>
          </w:p>
        </w:tc>
      </w:tr>
      <w:tr w:rsidR="0013451E" w:rsidRPr="0094100F" w:rsidTr="006F299B">
        <w:trPr>
          <w:trHeight w:val="300"/>
          <w:jc w:val="center"/>
        </w:trPr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Northeast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6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0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8.2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8.4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8.7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9.1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</w:tr>
      <w:tr w:rsidR="0013451E" w:rsidRPr="0094100F" w:rsidTr="006F299B">
        <w:trPr>
          <w:trHeight w:val="300"/>
          <w:jc w:val="center"/>
        </w:trPr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6F29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 xml:space="preserve">Central 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>w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est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5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0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7.7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bookmarkStart w:id="0" w:name="_GoBack"/>
            <w:bookmarkEnd w:id="0"/>
            <w:r w:rsidRPr="0094100F"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0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8.4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9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0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</w:tr>
      <w:tr w:rsidR="0013451E" w:rsidRPr="0094100F" w:rsidTr="006F299B">
        <w:trPr>
          <w:trHeight w:val="300"/>
          <w:jc w:val="center"/>
        </w:trPr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Southeast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2.3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5.9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6.2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6.6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7.2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</w:tr>
      <w:tr w:rsidR="0013451E" w:rsidRPr="0094100F" w:rsidTr="006F299B">
        <w:trPr>
          <w:trHeight w:val="300"/>
          <w:jc w:val="center"/>
        </w:trPr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South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0.2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5.3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5.7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6.2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51E" w:rsidRPr="0094100F" w:rsidRDefault="0013451E" w:rsidP="0088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4100F">
              <w:rPr>
                <w:rFonts w:asciiTheme="majorBidi" w:eastAsia="Times New Roman" w:hAnsiTheme="majorBidi" w:cstheme="majorBidi"/>
                <w:color w:val="000000"/>
              </w:rPr>
              <w:t>27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0</w:t>
            </w:r>
            <w:r w:rsidR="006F299B">
              <w:rPr>
                <w:rFonts w:asciiTheme="majorBidi" w:eastAsia="Times New Roman" w:hAnsiTheme="majorBidi" w:cstheme="majorBidi"/>
                <w:color w:val="000000"/>
              </w:rPr>
              <w:t xml:space="preserve"> ± </w:t>
            </w:r>
            <w:r w:rsidRPr="0094100F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</w:tr>
    </w:tbl>
    <w:p w:rsidR="008073B5" w:rsidRDefault="008073B5" w:rsidP="008073B5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Bidi" w:hAnsiTheme="majorBidi" w:cstheme="majorBidi"/>
        </w:rPr>
      </w:pPr>
    </w:p>
    <w:p w:rsidR="004968E2" w:rsidRPr="003157C2" w:rsidRDefault="008073B5" w:rsidP="008073B5">
      <w:pPr>
        <w:keepNext/>
        <w:pBdr>
          <w:top w:val="nil"/>
          <w:left w:val="nil"/>
          <w:bottom w:val="nil"/>
          <w:right w:val="nil"/>
          <w:between w:val="nil"/>
        </w:pBdr>
        <w:tabs>
          <w:tab w:val="left" w:pos="3975"/>
        </w:tabs>
        <w:spacing w:after="0" w:line="240" w:lineRule="auto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</w:rPr>
        <w:tab/>
      </w:r>
    </w:p>
    <w:sectPr w:rsidR="004968E2" w:rsidRPr="003157C2" w:rsidSect="008073B5"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B2198F"/>
    <w:multiLevelType w:val="multilevel"/>
    <w:tmpl w:val="588091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</w:compat>
  <w:rsids>
    <w:rsidRoot w:val="004968E2"/>
    <w:rsid w:val="000508F1"/>
    <w:rsid w:val="000A45BE"/>
    <w:rsid w:val="0013451E"/>
    <w:rsid w:val="00142504"/>
    <w:rsid w:val="00166470"/>
    <w:rsid w:val="0029286D"/>
    <w:rsid w:val="002D398E"/>
    <w:rsid w:val="002D54D8"/>
    <w:rsid w:val="003157C2"/>
    <w:rsid w:val="0032194B"/>
    <w:rsid w:val="003405A9"/>
    <w:rsid w:val="00367DD0"/>
    <w:rsid w:val="004637CA"/>
    <w:rsid w:val="004968E2"/>
    <w:rsid w:val="004A1FBF"/>
    <w:rsid w:val="004A6EA8"/>
    <w:rsid w:val="004E5B2E"/>
    <w:rsid w:val="004F1477"/>
    <w:rsid w:val="00554156"/>
    <w:rsid w:val="00570A99"/>
    <w:rsid w:val="00593A12"/>
    <w:rsid w:val="00680E99"/>
    <w:rsid w:val="006D737A"/>
    <w:rsid w:val="006F299B"/>
    <w:rsid w:val="00702CF3"/>
    <w:rsid w:val="00714B49"/>
    <w:rsid w:val="007C29F7"/>
    <w:rsid w:val="007F7F5C"/>
    <w:rsid w:val="008073B5"/>
    <w:rsid w:val="0088051D"/>
    <w:rsid w:val="00881E38"/>
    <w:rsid w:val="008953CF"/>
    <w:rsid w:val="00902300"/>
    <w:rsid w:val="0094100F"/>
    <w:rsid w:val="009743B1"/>
    <w:rsid w:val="009F4A30"/>
    <w:rsid w:val="009F555E"/>
    <w:rsid w:val="00A27CA1"/>
    <w:rsid w:val="00AA006D"/>
    <w:rsid w:val="00AC14D1"/>
    <w:rsid w:val="00B266A5"/>
    <w:rsid w:val="00BA11A3"/>
    <w:rsid w:val="00BF5D22"/>
    <w:rsid w:val="00C32F48"/>
    <w:rsid w:val="00C453B5"/>
    <w:rsid w:val="00CA7485"/>
    <w:rsid w:val="00E6549B"/>
    <w:rsid w:val="00EE57F8"/>
    <w:rsid w:val="00F3172E"/>
    <w:rsid w:val="00F915E2"/>
    <w:rsid w:val="00FB6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DE623"/>
  <w15:docId w15:val="{BB9D23CA-21E2-4B89-A4E8-620DB72C7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Calibr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A1FB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E57F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E57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38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9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30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32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946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83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645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8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537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Qi Zhao</cp:lastModifiedBy>
  <cp:revision>43</cp:revision>
  <dcterms:created xsi:type="dcterms:W3CDTF">2018-06-07T02:11:00Z</dcterms:created>
  <dcterms:modified xsi:type="dcterms:W3CDTF">2019-02-04T00:51:00Z</dcterms:modified>
</cp:coreProperties>
</file>